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7087E" w14:textId="65D82766" w:rsidR="00CE2042" w:rsidRDefault="00BA3189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D27847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CE2042" w:rsidRPr="008B182C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="00CE2042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bookmarkStart w:id="0" w:name="_Hlk81655226"/>
      <w:r w:rsidR="00A9699A">
        <w:rPr>
          <w:rFonts w:ascii="Times New Roman" w:eastAsia="Times New Roman" w:hAnsi="Times New Roman" w:cs="Times New Roman"/>
          <w:b/>
          <w:bCs/>
          <w:color w:val="000000"/>
        </w:rPr>
        <w:t>Bootstrapped 95% confidence intervals of edge weights</w:t>
      </w:r>
      <w:r w:rsidR="00CE2042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bookmarkEnd w:id="0"/>
    </w:p>
    <w:p w14:paraId="67DD29D8" w14:textId="2A9B2A7F" w:rsidR="00CE2042" w:rsidRDefault="00CE2042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DBA1A9D" w14:textId="240FBFD3" w:rsidR="00CE2042" w:rsidRDefault="00D516D9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1C553F">
        <w:rPr>
          <w:noProof/>
        </w:rPr>
        <w:drawing>
          <wp:inline distT="0" distB="0" distL="0" distR="0" wp14:anchorId="0B3ED74D" wp14:editId="04D649B1">
            <wp:extent cx="5200650" cy="505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14836" w14:textId="77777777" w:rsidR="00CE2042" w:rsidRDefault="00CE2042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EECF702" w14:textId="22588953" w:rsidR="00F74A97" w:rsidRPr="00D36B71" w:rsidRDefault="00F74A97" w:rsidP="00F74A97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1" w:name="_Hlk81655256"/>
      <w:r w:rsidRPr="00D36B71">
        <w:rPr>
          <w:rStyle w:val="hotkey-layer"/>
          <w:rFonts w:ascii="Times New Roman" w:hAnsi="Times New Roman" w:cs="Times New Roman"/>
        </w:rPr>
        <w:t xml:space="preserve">The panel above presents edge weights of the estimated network of </w:t>
      </w:r>
      <w:r w:rsidR="00A9699A" w:rsidRPr="00D36B71">
        <w:rPr>
          <w:rStyle w:val="hotkey-layer"/>
          <w:rFonts w:ascii="Times New Roman" w:hAnsi="Times New Roman" w:cs="Times New Roman"/>
        </w:rPr>
        <w:t>10 Smartphone Addiction Scale</w:t>
      </w:r>
      <w:r w:rsidRPr="00D36B71">
        <w:rPr>
          <w:rStyle w:val="hotkey-layer"/>
          <w:rFonts w:ascii="Times New Roman" w:hAnsi="Times New Roman" w:cs="Times New Roman"/>
        </w:rPr>
        <w:t xml:space="preserve"> items and 95% confidence intervals (CIs) calculated using bootstrapping.</w:t>
      </w:r>
      <w:r w:rsidR="00A9699A" w:rsidRPr="00D36B71">
        <w:rPr>
          <w:rStyle w:val="hotkey-layer"/>
          <w:rFonts w:ascii="Times New Roman" w:hAnsi="Times New Roman" w:cs="Times New Roman"/>
        </w:rPr>
        <w:t xml:space="preserve"> </w:t>
      </w:r>
      <w:r w:rsidRPr="00D36B71">
        <w:rPr>
          <w:rFonts w:ascii="Times New Roman" w:eastAsia="Times New Roman" w:hAnsi="Times New Roman" w:cs="Times New Roman"/>
        </w:rPr>
        <w:t xml:space="preserve">The red line represents the </w:t>
      </w:r>
      <w:r w:rsidR="00A9699A" w:rsidRPr="00D36B71">
        <w:rPr>
          <w:rFonts w:ascii="Times New Roman" w:eastAsia="Times New Roman" w:hAnsi="Times New Roman" w:cs="Times New Roman"/>
        </w:rPr>
        <w:t xml:space="preserve">original </w:t>
      </w:r>
      <w:r w:rsidRPr="00D36B71">
        <w:rPr>
          <w:rFonts w:ascii="Times New Roman" w:eastAsia="Times New Roman" w:hAnsi="Times New Roman" w:cs="Times New Roman"/>
        </w:rPr>
        <w:t xml:space="preserve">sample values, </w:t>
      </w:r>
      <w:r w:rsidR="00A9699A" w:rsidRPr="00D36B71">
        <w:rPr>
          <w:rFonts w:ascii="Times New Roman" w:eastAsia="Times New Roman" w:hAnsi="Times New Roman" w:cs="Times New Roman"/>
        </w:rPr>
        <w:t xml:space="preserve">the black dots represent the bootstrap means, </w:t>
      </w:r>
      <w:r w:rsidRPr="00D36B71">
        <w:rPr>
          <w:rFonts w:ascii="Times New Roman" w:eastAsia="Times New Roman" w:hAnsi="Times New Roman" w:cs="Times New Roman"/>
        </w:rPr>
        <w:t>and the gray area</w:t>
      </w:r>
      <w:r w:rsidR="00A9699A" w:rsidRPr="00D36B71">
        <w:rPr>
          <w:rFonts w:ascii="Times New Roman" w:eastAsia="Times New Roman" w:hAnsi="Times New Roman" w:cs="Times New Roman"/>
        </w:rPr>
        <w:t xml:space="preserve">s </w:t>
      </w:r>
      <w:r w:rsidRPr="00D36B71">
        <w:rPr>
          <w:rFonts w:ascii="Times New Roman" w:eastAsia="Times New Roman" w:hAnsi="Times New Roman" w:cs="Times New Roman"/>
        </w:rPr>
        <w:t xml:space="preserve">indicate the bootstrapped CIs. </w:t>
      </w:r>
      <w:r w:rsidR="00A9699A" w:rsidRPr="00D36B71">
        <w:rPr>
          <w:rFonts w:ascii="Times New Roman" w:hAnsi="Times New Roman" w:cs="Times New Roman"/>
        </w:rPr>
        <w:t xml:space="preserve">Each horizontal line represents one edge of the network, ordered from the edge with the highest edge-weight to the edge with the lowest edge-weight. </w:t>
      </w:r>
      <w:r w:rsidRPr="00D36B71">
        <w:rPr>
          <w:rFonts w:ascii="Times New Roman" w:eastAsia="Times New Roman" w:hAnsi="Times New Roman" w:cs="Times New Roman"/>
        </w:rPr>
        <w:t>The y-axis labels were removed to avoid cluttering</w:t>
      </w:r>
      <w:r w:rsidR="00964F81" w:rsidRPr="00D36B71">
        <w:rPr>
          <w:rFonts w:ascii="Times New Roman" w:eastAsia="Times New Roman" w:hAnsi="Times New Roman" w:cs="Times New Roman"/>
        </w:rPr>
        <w:t xml:space="preserve"> for the simplicity of the graph. </w:t>
      </w:r>
    </w:p>
    <w:p w14:paraId="4C959940" w14:textId="28372538" w:rsidR="00025B38" w:rsidRPr="00D36B71" w:rsidRDefault="00025B38" w:rsidP="00025B38">
      <w:pPr>
        <w:rPr>
          <w:rFonts w:ascii="Times New Roman" w:hAnsi="Times New Roman" w:cs="Times New Roman"/>
        </w:rPr>
      </w:pPr>
      <w:r w:rsidRPr="00D36B71">
        <w:rPr>
          <w:rFonts w:ascii="Times New Roman" w:hAnsi="Times New Roman" w:cs="Times New Roman"/>
        </w:rPr>
        <w:t xml:space="preserve">Figure indicates that many edge-weights likely do not significantly differ from one-another. The generally large bootstrapped CIs imply that interpreting the order of most edges in the network should be done with care. </w:t>
      </w:r>
    </w:p>
    <w:p w14:paraId="35ABCA78" w14:textId="77777777" w:rsidR="00025B38" w:rsidRPr="00F74A97" w:rsidRDefault="00025B38" w:rsidP="00F74A97">
      <w:pPr>
        <w:spacing w:after="0" w:line="240" w:lineRule="auto"/>
        <w:rPr>
          <w:rFonts w:ascii="Times New Roman" w:eastAsia="Times New Roman" w:hAnsi="Times New Roman" w:cs="Times New Roman"/>
        </w:rPr>
      </w:pPr>
    </w:p>
    <w:bookmarkEnd w:id="1"/>
    <w:p w14:paraId="48630E22" w14:textId="77777777" w:rsidR="00A9699A" w:rsidRDefault="00A9699A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14B2C60" w14:textId="77777777" w:rsidR="00A9699A" w:rsidRDefault="00A9699A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A9699A" w:rsidSect="00103A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352C8" w14:textId="77777777" w:rsidR="00B32D9C" w:rsidRDefault="00B32D9C" w:rsidP="00DF4A0F">
      <w:pPr>
        <w:spacing w:after="0" w:line="240" w:lineRule="auto"/>
      </w:pPr>
      <w:r>
        <w:separator/>
      </w:r>
    </w:p>
  </w:endnote>
  <w:endnote w:type="continuationSeparator" w:id="0">
    <w:p w14:paraId="2CF33F3B" w14:textId="77777777" w:rsidR="00B32D9C" w:rsidRDefault="00B32D9C" w:rsidP="00DF4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63F72" w14:textId="77777777" w:rsidR="00B32D9C" w:rsidRDefault="00B32D9C" w:rsidP="00DF4A0F">
      <w:pPr>
        <w:spacing w:after="0" w:line="240" w:lineRule="auto"/>
      </w:pPr>
      <w:r>
        <w:separator/>
      </w:r>
    </w:p>
  </w:footnote>
  <w:footnote w:type="continuationSeparator" w:id="0">
    <w:p w14:paraId="4DAAB82D" w14:textId="77777777" w:rsidR="00B32D9C" w:rsidRDefault="00B32D9C" w:rsidP="00DF4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NzIwMzMytzQ2NDZT0lEKTi0uzszPAykwNKgFAEA9nKYtAAAA"/>
  </w:docVars>
  <w:rsids>
    <w:rsidRoot w:val="00875859"/>
    <w:rsid w:val="00015611"/>
    <w:rsid w:val="00025B38"/>
    <w:rsid w:val="00025CCF"/>
    <w:rsid w:val="00074341"/>
    <w:rsid w:val="00103A70"/>
    <w:rsid w:val="00276FB6"/>
    <w:rsid w:val="002B11F0"/>
    <w:rsid w:val="00343400"/>
    <w:rsid w:val="00373E5F"/>
    <w:rsid w:val="00377663"/>
    <w:rsid w:val="003E2750"/>
    <w:rsid w:val="004000EE"/>
    <w:rsid w:val="0053408B"/>
    <w:rsid w:val="00692DBA"/>
    <w:rsid w:val="007076F5"/>
    <w:rsid w:val="0076446F"/>
    <w:rsid w:val="00791095"/>
    <w:rsid w:val="007A70E8"/>
    <w:rsid w:val="00814181"/>
    <w:rsid w:val="00875859"/>
    <w:rsid w:val="008B0728"/>
    <w:rsid w:val="008B182C"/>
    <w:rsid w:val="008F0F87"/>
    <w:rsid w:val="009136D6"/>
    <w:rsid w:val="009140E9"/>
    <w:rsid w:val="009452AA"/>
    <w:rsid w:val="00945DAE"/>
    <w:rsid w:val="00964F81"/>
    <w:rsid w:val="00980A90"/>
    <w:rsid w:val="009A3E88"/>
    <w:rsid w:val="009F657F"/>
    <w:rsid w:val="00A657C7"/>
    <w:rsid w:val="00A76CC3"/>
    <w:rsid w:val="00A9699A"/>
    <w:rsid w:val="00AF51D0"/>
    <w:rsid w:val="00B25DD7"/>
    <w:rsid w:val="00B32D9C"/>
    <w:rsid w:val="00B94254"/>
    <w:rsid w:val="00B95877"/>
    <w:rsid w:val="00BA3189"/>
    <w:rsid w:val="00CE2042"/>
    <w:rsid w:val="00D05708"/>
    <w:rsid w:val="00D17C08"/>
    <w:rsid w:val="00D20C6D"/>
    <w:rsid w:val="00D27847"/>
    <w:rsid w:val="00D36B71"/>
    <w:rsid w:val="00D417AE"/>
    <w:rsid w:val="00D516D9"/>
    <w:rsid w:val="00DF4A0F"/>
    <w:rsid w:val="00E94F2C"/>
    <w:rsid w:val="00E95DCD"/>
    <w:rsid w:val="00EB1C2A"/>
    <w:rsid w:val="00F50309"/>
    <w:rsid w:val="00F67200"/>
    <w:rsid w:val="00F74A97"/>
    <w:rsid w:val="00F9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34358"/>
  <w15:chartTrackingRefBased/>
  <w15:docId w15:val="{7F705EBB-1BD3-4DD2-AA10-9F2CA93D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08"/>
    <w:rPr>
      <w:rFonts w:ascii="Segoe UI" w:hAnsi="Segoe UI" w:cs="Segoe UI"/>
      <w:sz w:val="18"/>
      <w:szCs w:val="18"/>
    </w:rPr>
  </w:style>
  <w:style w:type="character" w:customStyle="1" w:styleId="hotkey-layer">
    <w:name w:val="hotkey-layer"/>
    <w:basedOn w:val="DefaultParagraphFont"/>
    <w:rsid w:val="00F74A97"/>
  </w:style>
  <w:style w:type="paragraph" w:styleId="Header">
    <w:name w:val="header"/>
    <w:basedOn w:val="Normal"/>
    <w:link w:val="Head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A0F"/>
  </w:style>
  <w:style w:type="paragraph" w:styleId="Footer">
    <w:name w:val="footer"/>
    <w:basedOn w:val="Normal"/>
    <w:link w:val="Foot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3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1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06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13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2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8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84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95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2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2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1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Hirota, Tomoya</cp:lastModifiedBy>
  <cp:revision>2</cp:revision>
  <dcterms:created xsi:type="dcterms:W3CDTF">2021-10-13T17:17:00Z</dcterms:created>
  <dcterms:modified xsi:type="dcterms:W3CDTF">2021-10-13T17:17:00Z</dcterms:modified>
</cp:coreProperties>
</file>